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6D4EF" w14:textId="77777777" w:rsidR="000D05D6" w:rsidRPr="00A05483" w:rsidRDefault="000D05D6" w:rsidP="000D05D6">
      <w:pPr>
        <w:pStyle w:val="Heading2"/>
        <w:rPr>
          <w:rFonts w:ascii="Times New Roman" w:hAnsi="Times New Roman" w:cs="Times New Roman"/>
          <w:sz w:val="22"/>
          <w:szCs w:val="22"/>
          <w:lang w:val="en-US"/>
        </w:rPr>
      </w:pPr>
      <w:r w:rsidRPr="00A05483">
        <w:rPr>
          <w:rFonts w:ascii="Times New Roman" w:hAnsi="Times New Roman" w:cs="Times New Roman"/>
          <w:sz w:val="22"/>
          <w:szCs w:val="22"/>
          <w:lang w:val="en-US"/>
        </w:rPr>
        <w:t>Appendix B - Part 2 Questionnaire</w:t>
      </w:r>
    </w:p>
    <w:p w14:paraId="77838380" w14:textId="77777777" w:rsidR="000D05D6" w:rsidRPr="00A05483" w:rsidRDefault="000D05D6" w:rsidP="000D05D6">
      <w:pPr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How confident are you in your understanding of anatomical structures relevant to tracheostomy?</w:t>
      </w:r>
    </w:p>
    <w:p w14:paraId="0B58CBED" w14:textId="77777777" w:rsidR="000D05D6" w:rsidRPr="00A05483" w:rsidRDefault="000D05D6" w:rsidP="000D05D6">
      <w:pPr>
        <w:numPr>
          <w:ilvl w:val="0"/>
          <w:numId w:val="2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​​Scale (1 = strongly disagree, 5 = strongly agree)</w:t>
      </w:r>
    </w:p>
    <w:p w14:paraId="6893F154" w14:textId="77777777" w:rsidR="000D05D6" w:rsidRPr="00A05483" w:rsidRDefault="000D05D6" w:rsidP="000D05D6">
      <w:pPr>
        <w:numPr>
          <w:ilvl w:val="0"/>
          <w:numId w:val="3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an identify key surface landmarks for a tracheostomy.</w:t>
      </w:r>
    </w:p>
    <w:p w14:paraId="0E9E0021" w14:textId="77777777" w:rsidR="000D05D6" w:rsidRPr="00A05483" w:rsidRDefault="000D05D6" w:rsidP="000D05D6">
      <w:pPr>
        <w:numPr>
          <w:ilvl w:val="0"/>
          <w:numId w:val="4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5E77B8F2" w14:textId="77777777" w:rsidR="000D05D6" w:rsidRPr="00A05483" w:rsidRDefault="000D05D6" w:rsidP="000D05D6">
      <w:pPr>
        <w:numPr>
          <w:ilvl w:val="0"/>
          <w:numId w:val="5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understand where the skin incision is typically made for a tracheostomy.</w:t>
      </w:r>
    </w:p>
    <w:p w14:paraId="31FEF647" w14:textId="77777777" w:rsidR="000D05D6" w:rsidRPr="00A05483" w:rsidRDefault="000D05D6" w:rsidP="000D05D6">
      <w:pPr>
        <w:numPr>
          <w:ilvl w:val="0"/>
          <w:numId w:val="6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1D3ADDE2" w14:textId="77777777" w:rsidR="000D05D6" w:rsidRPr="00A05483" w:rsidRDefault="000D05D6" w:rsidP="000D05D6">
      <w:pPr>
        <w:numPr>
          <w:ilvl w:val="0"/>
          <w:numId w:val="7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an identify the key anterior neck layers leading to the trachea.</w:t>
      </w:r>
    </w:p>
    <w:p w14:paraId="765EE3A4" w14:textId="77777777" w:rsidR="000D05D6" w:rsidRPr="00A05483" w:rsidRDefault="000D05D6" w:rsidP="000D05D6">
      <w:pPr>
        <w:numPr>
          <w:ilvl w:val="0"/>
          <w:numId w:val="8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315001CA" w14:textId="77777777" w:rsidR="000D05D6" w:rsidRPr="00A05483" w:rsidRDefault="000D05D6" w:rsidP="000D05D6">
      <w:pPr>
        <w:numPr>
          <w:ilvl w:val="0"/>
          <w:numId w:val="9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an identify the important structures to avoid during a tracheostomy.</w:t>
      </w:r>
    </w:p>
    <w:p w14:paraId="65617BEC" w14:textId="77777777" w:rsidR="000D05D6" w:rsidRPr="00A05483" w:rsidRDefault="000D05D6" w:rsidP="000D05D6">
      <w:pPr>
        <w:numPr>
          <w:ilvl w:val="0"/>
          <w:numId w:val="10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67DBE8E5" w14:textId="77777777" w:rsidR="000D05D6" w:rsidRPr="00A05483" w:rsidRDefault="000D05D6" w:rsidP="000D05D6">
      <w:pPr>
        <w:numPr>
          <w:ilvl w:val="0"/>
          <w:numId w:val="11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ould accurately perceive the depth and orientation of anatomical structures.</w:t>
      </w:r>
    </w:p>
    <w:p w14:paraId="7A828310" w14:textId="77777777" w:rsidR="000D05D6" w:rsidRPr="00A05483" w:rsidRDefault="000D05D6" w:rsidP="000D05D6">
      <w:pPr>
        <w:numPr>
          <w:ilvl w:val="0"/>
          <w:numId w:val="12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7BEAEFE6" w14:textId="77777777" w:rsidR="000D05D6" w:rsidRPr="00A05483" w:rsidRDefault="000D05D6" w:rsidP="000D05D6">
      <w:pPr>
        <w:numPr>
          <w:ilvl w:val="0"/>
          <w:numId w:val="13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This session helped me understand how anatomy changes when viewed from different perspectives.</w:t>
      </w:r>
    </w:p>
    <w:p w14:paraId="7F024AC1" w14:textId="77777777" w:rsidR="000D05D6" w:rsidRPr="00A05483" w:rsidRDefault="000D05D6" w:rsidP="000D05D6">
      <w:pPr>
        <w:numPr>
          <w:ilvl w:val="0"/>
          <w:numId w:val="14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15FAC63A" w14:textId="77777777" w:rsidR="000D05D6" w:rsidRPr="00A05483" w:rsidRDefault="000D05D6" w:rsidP="000D05D6">
      <w:pPr>
        <w:numPr>
          <w:ilvl w:val="0"/>
          <w:numId w:val="15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I could mentally reconstruct the anatomy from different angles.</w:t>
      </w:r>
    </w:p>
    <w:p w14:paraId="50935924" w14:textId="77777777" w:rsidR="000D05D6" w:rsidRPr="00A05483" w:rsidRDefault="000D05D6" w:rsidP="000D05D6">
      <w:pPr>
        <w:numPr>
          <w:ilvl w:val="0"/>
          <w:numId w:val="16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t>Scale (1 = strongly disagree, 5 = strongly agree)</w:t>
      </w:r>
    </w:p>
    <w:p w14:paraId="3FCF8B27" w14:textId="77777777" w:rsidR="000D05D6" w:rsidRPr="00A05483" w:rsidRDefault="000D05D6" w:rsidP="000D05D6">
      <w:pPr>
        <w:numPr>
          <w:ilvl w:val="0"/>
          <w:numId w:val="17"/>
        </w:numPr>
        <w:spacing w:before="24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05483">
        <w:rPr>
          <w:rFonts w:ascii="Times New Roman" w:eastAsia="Times New Roman" w:hAnsi="Times New Roman" w:cs="Times New Roman"/>
          <w:b/>
          <w:bCs/>
          <w:lang w:val="en-US"/>
        </w:rPr>
        <w:t>The sense of spatial depth enhanced my understanding of anatomical relationships.</w:t>
      </w:r>
    </w:p>
    <w:p w14:paraId="181A1F2D" w14:textId="77777777" w:rsidR="000D05D6" w:rsidRPr="00A05483" w:rsidRDefault="000D05D6" w:rsidP="000D05D6">
      <w:pPr>
        <w:numPr>
          <w:ilvl w:val="0"/>
          <w:numId w:val="18"/>
        </w:numPr>
        <w:spacing w:before="240" w:line="480" w:lineRule="auto"/>
        <w:rPr>
          <w:rFonts w:ascii="Times New Roman" w:eastAsia="Times New Roman" w:hAnsi="Times New Roman" w:cs="Times New Roman"/>
          <w:lang w:val="en-US"/>
        </w:rPr>
      </w:pPr>
      <w:r w:rsidRPr="00A05483">
        <w:rPr>
          <w:rFonts w:ascii="Times New Roman" w:eastAsia="Times New Roman" w:hAnsi="Times New Roman" w:cs="Times New Roman"/>
          <w:lang w:val="en-US"/>
        </w:rPr>
        <w:lastRenderedPageBreak/>
        <w:t>Scale (1 = strongly disagree, 5 = strongly agree)</w:t>
      </w:r>
    </w:p>
    <w:p w14:paraId="0C84F580" w14:textId="77777777" w:rsidR="00D71263" w:rsidRPr="000D05D6" w:rsidRDefault="00D71263" w:rsidP="000D05D6"/>
    <w:sectPr w:rsidR="00D71263" w:rsidRPr="000D0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E6B55"/>
    <w:multiLevelType w:val="multilevel"/>
    <w:tmpl w:val="D08664B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3366F9"/>
    <w:multiLevelType w:val="multilevel"/>
    <w:tmpl w:val="448053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3C18AA"/>
    <w:multiLevelType w:val="multilevel"/>
    <w:tmpl w:val="B5BC6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645C9"/>
    <w:multiLevelType w:val="multilevel"/>
    <w:tmpl w:val="F6E0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A1038"/>
    <w:multiLevelType w:val="multilevel"/>
    <w:tmpl w:val="B360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B0040F"/>
    <w:multiLevelType w:val="multilevel"/>
    <w:tmpl w:val="E5EC3CC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5C0CB3"/>
    <w:multiLevelType w:val="multilevel"/>
    <w:tmpl w:val="B8BC8A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9F7F58"/>
    <w:multiLevelType w:val="multilevel"/>
    <w:tmpl w:val="3CF4C4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2C5A12"/>
    <w:multiLevelType w:val="multilevel"/>
    <w:tmpl w:val="4D4AA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9B18F9"/>
    <w:multiLevelType w:val="multilevel"/>
    <w:tmpl w:val="647A2C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FF7B0E"/>
    <w:multiLevelType w:val="multilevel"/>
    <w:tmpl w:val="2C400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A247A9"/>
    <w:multiLevelType w:val="multilevel"/>
    <w:tmpl w:val="C5FCC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5371CA"/>
    <w:multiLevelType w:val="multilevel"/>
    <w:tmpl w:val="6518C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253990"/>
    <w:multiLevelType w:val="multilevel"/>
    <w:tmpl w:val="0A34A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5795DD0"/>
    <w:multiLevelType w:val="multilevel"/>
    <w:tmpl w:val="8DD0D1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1B6292"/>
    <w:multiLevelType w:val="multilevel"/>
    <w:tmpl w:val="8D2C4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C217F9"/>
    <w:multiLevelType w:val="multilevel"/>
    <w:tmpl w:val="CBE6C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DD3249"/>
    <w:multiLevelType w:val="multilevel"/>
    <w:tmpl w:val="9AF4E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7519919">
    <w:abstractNumId w:val="13"/>
  </w:num>
  <w:num w:numId="2" w16cid:durableId="1510371752">
    <w:abstractNumId w:val="10"/>
  </w:num>
  <w:num w:numId="3" w16cid:durableId="420030913">
    <w:abstractNumId w:val="8"/>
    <w:lvlOverride w:ilvl="0">
      <w:lvl w:ilvl="0">
        <w:numFmt w:val="decimal"/>
        <w:lvlText w:val="%1."/>
        <w:lvlJc w:val="left"/>
      </w:lvl>
    </w:lvlOverride>
  </w:num>
  <w:num w:numId="4" w16cid:durableId="2102141186">
    <w:abstractNumId w:val="16"/>
  </w:num>
  <w:num w:numId="5" w16cid:durableId="295717106">
    <w:abstractNumId w:val="0"/>
    <w:lvlOverride w:ilvl="0">
      <w:lvl w:ilvl="0">
        <w:numFmt w:val="decimal"/>
        <w:lvlText w:val="%1."/>
        <w:lvlJc w:val="left"/>
      </w:lvl>
    </w:lvlOverride>
  </w:num>
  <w:num w:numId="6" w16cid:durableId="1712998374">
    <w:abstractNumId w:val="15"/>
  </w:num>
  <w:num w:numId="7" w16cid:durableId="1781607476">
    <w:abstractNumId w:val="1"/>
    <w:lvlOverride w:ilvl="0">
      <w:lvl w:ilvl="0">
        <w:numFmt w:val="decimal"/>
        <w:lvlText w:val="%1."/>
        <w:lvlJc w:val="left"/>
      </w:lvl>
    </w:lvlOverride>
  </w:num>
  <w:num w:numId="8" w16cid:durableId="977228939">
    <w:abstractNumId w:val="4"/>
  </w:num>
  <w:num w:numId="9" w16cid:durableId="2048406092">
    <w:abstractNumId w:val="6"/>
    <w:lvlOverride w:ilvl="0">
      <w:lvl w:ilvl="0">
        <w:numFmt w:val="decimal"/>
        <w:lvlText w:val="%1."/>
        <w:lvlJc w:val="left"/>
      </w:lvl>
    </w:lvlOverride>
  </w:num>
  <w:num w:numId="10" w16cid:durableId="922374887">
    <w:abstractNumId w:val="11"/>
  </w:num>
  <w:num w:numId="11" w16cid:durableId="17126658">
    <w:abstractNumId w:val="9"/>
    <w:lvlOverride w:ilvl="0">
      <w:lvl w:ilvl="0">
        <w:numFmt w:val="decimal"/>
        <w:lvlText w:val="%1."/>
        <w:lvlJc w:val="left"/>
      </w:lvl>
    </w:lvlOverride>
  </w:num>
  <w:num w:numId="12" w16cid:durableId="521096128">
    <w:abstractNumId w:val="12"/>
  </w:num>
  <w:num w:numId="13" w16cid:durableId="438139534">
    <w:abstractNumId w:val="14"/>
    <w:lvlOverride w:ilvl="0">
      <w:lvl w:ilvl="0">
        <w:numFmt w:val="decimal"/>
        <w:lvlText w:val="%1."/>
        <w:lvlJc w:val="left"/>
      </w:lvl>
    </w:lvlOverride>
  </w:num>
  <w:num w:numId="14" w16cid:durableId="1121267418">
    <w:abstractNumId w:val="17"/>
  </w:num>
  <w:num w:numId="15" w16cid:durableId="235366043">
    <w:abstractNumId w:val="7"/>
    <w:lvlOverride w:ilvl="0">
      <w:lvl w:ilvl="0">
        <w:numFmt w:val="decimal"/>
        <w:lvlText w:val="%1."/>
        <w:lvlJc w:val="left"/>
      </w:lvl>
    </w:lvlOverride>
  </w:num>
  <w:num w:numId="16" w16cid:durableId="1604649727">
    <w:abstractNumId w:val="3"/>
  </w:num>
  <w:num w:numId="17" w16cid:durableId="125127148">
    <w:abstractNumId w:val="5"/>
    <w:lvlOverride w:ilvl="0">
      <w:lvl w:ilvl="0">
        <w:numFmt w:val="decimal"/>
        <w:lvlText w:val="%1."/>
        <w:lvlJc w:val="left"/>
      </w:lvl>
    </w:lvlOverride>
  </w:num>
  <w:num w:numId="18" w16cid:durableId="665597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D6"/>
    <w:rsid w:val="000D05D6"/>
    <w:rsid w:val="001B1766"/>
    <w:rsid w:val="002814ED"/>
    <w:rsid w:val="004D10B5"/>
    <w:rsid w:val="007822BA"/>
    <w:rsid w:val="008F25D7"/>
    <w:rsid w:val="00A45B98"/>
    <w:rsid w:val="00D7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964A4"/>
  <w15:chartTrackingRefBased/>
  <w15:docId w15:val="{19FA4404-4DC1-B144-80C9-CA06E98C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5D6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5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5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5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5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0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5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5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5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5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011</Characters>
  <Application>Microsoft Office Word</Application>
  <DocSecurity>0</DocSecurity>
  <Lines>21</Lines>
  <Paragraphs>19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a</dc:creator>
  <cp:keywords/>
  <dc:description/>
  <cp:lastModifiedBy>Jason Ha</cp:lastModifiedBy>
  <cp:revision>2</cp:revision>
  <dcterms:created xsi:type="dcterms:W3CDTF">2026-02-07T19:33:00Z</dcterms:created>
  <dcterms:modified xsi:type="dcterms:W3CDTF">2026-02-07T19:34:00Z</dcterms:modified>
</cp:coreProperties>
</file>